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542" w:rsidRPr="00120E86" w:rsidRDefault="00916133" w:rsidP="00742A40">
      <w:pPr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t>Additional file 1:</w:t>
      </w:r>
    </w:p>
    <w:p w:rsidR="00742A40" w:rsidRPr="00120E86" w:rsidRDefault="00215542" w:rsidP="00742A4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itle: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2D0420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he Potential Role of Chemotaxis and Complement System in the Formation and Progression of Thoracic Aortic Aneurysms Inferred from the Weighted Gene Co-Expression Network Analysis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2D0420" w:rsidRPr="00120E86" w:rsidRDefault="002D0420" w:rsidP="002D0420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Authors: 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huxiang Lei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B.S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Dan Yang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P</w:t>
      </w:r>
      <w:r w:rsidRPr="00120E8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h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.D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Wenlin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hen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B.S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3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Haoxuan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Kan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B.S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, Fang Xu B.S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, Hui Zhang M.D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Wei Wang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M.D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Lei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Ji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M.D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Yuehong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Zheng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M.D.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,*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2D0420" w:rsidRPr="00120E86" w:rsidRDefault="002D0420" w:rsidP="002D0420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Authors Address Information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1. Department of Vascular Surgery, Peking Union Medical College Hospital, Peking Union Medical College and Chinese Academy of Medical Sciences, No 1.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Shuaifuyuan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Dongcheng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istrict, Beijing, China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2. Department of Computational Biology and Bioinformatics, Institute of Medicinal Plant Development, Chinese Academy of Medical Sciences and Peking Union Medical College, Beijing, China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3. Department of Neurosurgery, Peking Union Medical College Hospital, Chinese Academy of Medical Sciences and Peking Union Medical College, Beijing, China.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* Corresponding author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Correspondence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Yuehong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Zheng</w:t>
      </w:r>
    </w:p>
    <w:p w:rsidR="002D0420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EL: +8613811015811</w:t>
      </w:r>
    </w:p>
    <w:p w:rsidR="007B3C76" w:rsidRPr="00120E86" w:rsidRDefault="002D0420" w:rsidP="002D042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mail: </w:t>
      </w:r>
      <w:hyperlink r:id="rId4" w:history="1">
        <w:r w:rsidR="007B3C76" w:rsidRPr="00120E86">
          <w:rPr>
            <w:rStyle w:val="Hyperlink"/>
            <w:rFonts w:ascii="Times New Roman" w:hAnsi="Times New Roman" w:cs="Times New Roman"/>
            <w:sz w:val="21"/>
            <w:szCs w:val="21"/>
          </w:rPr>
          <w:t>yuehongzheng@yahoo.com</w:t>
        </w:r>
      </w:hyperlink>
    </w:p>
    <w:p w:rsidR="007B3C76" w:rsidRPr="00120E86" w:rsidRDefault="007B3C7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:rsidR="007B3C76" w:rsidRPr="00120E86" w:rsidRDefault="00916133">
      <w:pPr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 xml:space="preserve">Additional file 1: </w:t>
      </w:r>
      <w:r w:rsidR="007B3C76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Figures</w:t>
      </w:r>
    </w:p>
    <w:p w:rsidR="00D06423" w:rsidRPr="00120E86" w:rsidRDefault="00056D36" w:rsidP="009B056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>
            <wp:extent cx="5270500" cy="74498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S1-revis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D36" w:rsidRPr="00120E86" w:rsidRDefault="00916133" w:rsidP="00056D36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 xml:space="preserve">Additional file 1: </w:t>
      </w:r>
      <w:r w:rsidR="00E7338C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</w:t>
      </w:r>
      <w:proofErr w:type="spellStart"/>
      <w:r w:rsidR="00E7338C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1</w:t>
      </w:r>
      <w:proofErr w:type="spellEnd"/>
      <w:r w:rsidR="00E7338C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. </w:t>
      </w:r>
      <w:r w:rsidR="00056D36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Principal Component Analysis (PCA) on the overall genes and the DEGs. </w:t>
      </w:r>
      <w:r w:rsidR="00056D36" w:rsidRPr="00120E86">
        <w:rPr>
          <w:rFonts w:ascii="Times New Roman" w:hAnsi="Times New Roman" w:cs="Times New Roman"/>
          <w:color w:val="000000"/>
          <w:sz w:val="21"/>
          <w:szCs w:val="21"/>
        </w:rPr>
        <w:t>Proportions of variance of PCs in PCA among all genes (A) and DEGs (B). 2D-PCA plot of all genes (C) and DEGs (D).</w:t>
      </w:r>
    </w:p>
    <w:p w:rsidR="00342A82" w:rsidRPr="00120E86" w:rsidRDefault="00342A82" w:rsidP="00056D36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 w:hint="eastAsia"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>
            <wp:extent cx="5094632" cy="6044812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106" cy="6046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302" w:rsidRPr="00120E86" w:rsidRDefault="00916133" w:rsidP="00FC230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t xml:space="preserve">Additional file 1: </w:t>
      </w:r>
      <w:r w:rsidR="00FC2302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</w:t>
      </w:r>
      <w:proofErr w:type="spellStart"/>
      <w:r w:rsidR="00FC2302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2</w:t>
      </w:r>
      <w:proofErr w:type="spellEnd"/>
      <w:r w:rsidR="00FC2302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 Functional protein association network of all DEGs (A), turquoise module (B) and blue module (C).</w:t>
      </w:r>
    </w:p>
    <w:p w:rsidR="00342A82" w:rsidRPr="00120E86" w:rsidRDefault="00F378CF" w:rsidP="00056D36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 w:hint="eastAsia"/>
          <w:noProof/>
          <w:color w:val="000000" w:themeColor="text1"/>
          <w:sz w:val="21"/>
          <w:szCs w:val="21"/>
          <w:lang w:val="en-IN" w:eastAsia="en-IN"/>
        </w:rPr>
        <w:lastRenderedPageBreak/>
        <w:drawing>
          <wp:inline distT="0" distB="0" distL="0" distR="0">
            <wp:extent cx="5270500" cy="23501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8CF" w:rsidRPr="00120E86" w:rsidRDefault="00916133" w:rsidP="00056D3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t xml:space="preserve">Additional file 1: </w:t>
      </w:r>
      <w:r w:rsidR="00F378CF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</w:t>
      </w:r>
      <w:proofErr w:type="spellStart"/>
      <w:r w:rsidR="00F378CF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3</w:t>
      </w:r>
      <w:proofErr w:type="spellEnd"/>
      <w:r w:rsidR="00F378CF" w:rsidRPr="00120E8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="00F378CF" w:rsidRPr="00120E86">
        <w:rPr>
          <w:rFonts w:ascii="Times New Roman" w:hAnsi="Times New Roman" w:cs="Times New Roman"/>
          <w:sz w:val="21"/>
          <w:szCs w:val="21"/>
        </w:rPr>
        <w:t xml:space="preserve"> </w:t>
      </w:r>
      <w:r w:rsidR="00F378CF" w:rsidRPr="00120E86">
        <w:rPr>
          <w:rFonts w:ascii="Times New Roman" w:hAnsi="Times New Roman" w:cs="Times New Roman"/>
          <w:b/>
          <w:sz w:val="21"/>
          <w:szCs w:val="21"/>
        </w:rPr>
        <w:t>ROC analysis of the top 10 DEGs. A-J.</w:t>
      </w:r>
      <w:r w:rsidR="00F378CF" w:rsidRPr="00120E86">
        <w:rPr>
          <w:rFonts w:ascii="Times New Roman" w:hAnsi="Times New Roman" w:cs="Times New Roman"/>
          <w:sz w:val="21"/>
          <w:szCs w:val="21"/>
        </w:rPr>
        <w:t xml:space="preserve"> ROC curves for </w:t>
      </w:r>
      <w:r w:rsidR="00F378CF" w:rsidRPr="00120E86">
        <w:rPr>
          <w:rFonts w:ascii="Times New Roman" w:hAnsi="Times New Roman" w:cs="Times New Roman"/>
          <w:i/>
          <w:sz w:val="21"/>
          <w:szCs w:val="21"/>
        </w:rPr>
        <w:t>GNG2, C3AR1, CX3CR1, ADRA2C, C3, CXCL6, NPBWR1, P2RY13, NPY1R, CXCR4</w:t>
      </w:r>
      <w:r w:rsidR="00F378CF" w:rsidRPr="00120E86">
        <w:rPr>
          <w:rFonts w:ascii="Times New Roman" w:hAnsi="Times New Roman" w:cs="Times New Roman"/>
          <w:sz w:val="21"/>
          <w:szCs w:val="21"/>
        </w:rPr>
        <w:t xml:space="preserve">. </w:t>
      </w:r>
    </w:p>
    <w:p w:rsidR="00791858" w:rsidRPr="00120E86" w:rsidRDefault="00791858">
      <w:pPr>
        <w:rPr>
          <w:rFonts w:ascii="Times New Roman" w:hAnsi="Times New Roman" w:cs="Times New Roman"/>
          <w:b/>
          <w:sz w:val="21"/>
          <w:szCs w:val="21"/>
        </w:rPr>
      </w:pPr>
    </w:p>
    <w:p w:rsidR="006B16C0" w:rsidRPr="00120E86" w:rsidRDefault="00791858">
      <w:pPr>
        <w:rPr>
          <w:rFonts w:ascii="Times New Roman" w:hAnsi="Times New Roman" w:cs="Times New Roman"/>
          <w:b/>
          <w:sz w:val="21"/>
          <w:szCs w:val="21"/>
        </w:rPr>
      </w:pPr>
      <w:r w:rsidRPr="00120E86">
        <w:rPr>
          <w:rFonts w:ascii="Times New Roman" w:hAnsi="Times New Roman" w:cs="Times New Roman"/>
          <w:b/>
          <w:sz w:val="21"/>
          <w:szCs w:val="21"/>
        </w:rPr>
        <w:t xml:space="preserve">Table </w:t>
      </w:r>
      <w:proofErr w:type="spellStart"/>
      <w:r w:rsidRPr="00120E86">
        <w:rPr>
          <w:rFonts w:ascii="Times New Roman" w:hAnsi="Times New Roman" w:cs="Times New Roman"/>
          <w:b/>
          <w:sz w:val="21"/>
          <w:szCs w:val="21"/>
        </w:rPr>
        <w:t>S1-S6</w:t>
      </w:r>
      <w:proofErr w:type="spellEnd"/>
      <w:r w:rsidR="00064276" w:rsidRPr="00120E86">
        <w:rPr>
          <w:rFonts w:ascii="Times New Roman" w:hAnsi="Times New Roman" w:cs="Times New Roman"/>
          <w:b/>
          <w:sz w:val="21"/>
          <w:szCs w:val="21"/>
        </w:rPr>
        <w:t xml:space="preserve"> are attached with separate documents</w:t>
      </w:r>
      <w:r w:rsidR="000A3168" w:rsidRPr="00120E86">
        <w:rPr>
          <w:rFonts w:ascii="Times New Roman" w:hAnsi="Times New Roman" w:cs="Times New Roman"/>
          <w:b/>
          <w:sz w:val="21"/>
          <w:szCs w:val="21"/>
        </w:rPr>
        <w:t>.</w:t>
      </w:r>
      <w:r w:rsidR="00F378CF" w:rsidRPr="00120E86"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F804C0" w:rsidRPr="00120E86" w:rsidRDefault="00916133" w:rsidP="009B056D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 xml:space="preserve">Additional file 1: </w:t>
      </w:r>
      <w:r w:rsidR="00F804C0" w:rsidRPr="00120E86">
        <w:rPr>
          <w:rFonts w:ascii="Times New Roman" w:hAnsi="Times New Roman" w:cs="Times New Roman"/>
          <w:b/>
          <w:sz w:val="21"/>
          <w:szCs w:val="21"/>
          <w:lang w:val="en-GB"/>
        </w:rPr>
        <w:t>Method</w:t>
      </w:r>
    </w:p>
    <w:p w:rsidR="0076077B" w:rsidRPr="00120E86" w:rsidRDefault="0076077B" w:rsidP="0076077B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TAA Animal model establishment.</w:t>
      </w:r>
    </w:p>
    <w:p w:rsidR="0076077B" w:rsidRPr="00120E86" w:rsidRDefault="0076077B" w:rsidP="009B056D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hree-week-old male C57BL/6J mice purchased from the Vital River Laboratory Animal Technology Company (Beijing, China) were fed with a normal diet and administered β-aminopropionitrile fumarate (BAPN, #A1314; Sigma-Aldrich, St. Louis, Mo) dissolved in the drinking water at a concentration of 1 g/kg/d for 4 weeks as described previously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 &lt;EndNote&gt;&lt;Cite&gt;&lt;Author&gt;Kurihara&lt;/Author&gt;&lt;Year&gt;2012&lt;/Year&gt;&lt;RecNum&gt;43&lt;/RecNum&gt;&lt;DisplayText&gt;[1]&lt;/DisplayText&gt;&lt;record&gt;&lt;rec-number&gt;43&lt;/rec-number&gt;&lt;foreign-keys&gt;&lt;key app="EN" db-id="vz2fpeaw1sa0rbew0zqpfsaxrs5rvfpdp9vv" timestamp="1605231466"&gt;43&lt;/key&gt;&lt;/foreign-keys&gt;&lt;ref-type name="Journal Article"&gt;17&lt;/ref-type&gt;&lt;contributors&gt;&lt;authors&gt;&lt;author&gt;Kurihara, T.&lt;/author&gt;&lt;author&gt;Shimizu-Hirota, R.&lt;/author&gt;&lt;author&gt;Shimoda, M.&lt;/author&gt;&lt;author&gt;Adachi, T.&lt;/author&gt;&lt;author&gt;Shimizu, H.&lt;/author&gt;&lt;author&gt;Weiss, S. J.&lt;/author&gt;&lt;author&gt;Itoh, H.&lt;/author&gt;&lt;author&gt;Hori, S.&lt;/author&gt;&lt;author&gt;Aikawa, N.&lt;/author&gt;&lt;author&gt;Okada, Y.&lt;/author&gt;&lt;/authors&gt;&lt;/contributors&gt;&lt;auth-address&gt;Department of Emergency and Critical Care Medicine, School of Medicine, Keio University, Tokyo, Japan&lt;/auth-address&gt;&lt;titles&gt;&lt;title&gt;Neutrophil-derived matrix metalloproteinase 9 triggers acute aortic dissection&lt;/title&gt;&lt;secondary-title&gt;Circulation&lt;/secondary-title&gt;&lt;/titles&gt;&lt;periodical&gt;&lt;full-title&gt;Circulation&lt;/full-title&gt;&lt;/periodical&gt;&lt;pages&gt;3070-80&lt;/pages&gt;&lt;volume&gt;126&lt;/volume&gt;&lt;number&gt;25&lt;/number&gt;&lt;edition&gt;2012/11/09&lt;/edition&gt;&lt;keywords&gt;&lt;keyword&gt;Acute Disease&lt;/keyword&gt;&lt;keyword&gt;Aged&lt;/keyword&gt;&lt;keyword&gt;Aneurysm, Dissecting/enzymology/*etiology&lt;/keyword&gt;&lt;keyword&gt;Angiotensin II/blood/pharmacology&lt;/keyword&gt;&lt;keyword&gt;Animals&lt;/keyword&gt;&lt;keyword&gt;Aortic Aneurysm/enzymology/*etiology&lt;/keyword&gt;&lt;keyword&gt;Disease Models, Animal&lt;/keyword&gt;&lt;keyword&gt;Female&lt;/keyword&gt;&lt;keyword&gt;Humans&lt;/keyword&gt;&lt;keyword&gt;Male&lt;/keyword&gt;&lt;keyword&gt;Matrix Metalloproteinase 9/blood/*physiology&lt;/keyword&gt;&lt;keyword&gt;Mice&lt;/keyword&gt;&lt;keyword&gt;Middle Aged&lt;/keyword&gt;&lt;keyword&gt;Neutrophil Infiltration/drug effects&lt;/keyword&gt;&lt;keyword&gt;Neutrophils/*enzymology/physiology&lt;/keyword&gt;&lt;/keywords&gt;&lt;dates&gt;&lt;year&gt;2012&lt;/year&gt;&lt;pub-dates&gt;&lt;date&gt;Dec 18&lt;/date&gt;&lt;/pub-dates&gt;&lt;/dates&gt;&lt;isbn&gt;0009-7322&lt;/isbn&gt;&lt;accession-num&gt;23136157&lt;/accession-num&gt;&lt;urls&gt;&lt;/urls&gt;&lt;electronic-resource-num&gt;10.1161/circulationaha.112.097097&lt;/electronic-resource-num&gt;&lt;remote-database-provider&gt;NLM&lt;/remote-database-provider&gt;&lt;language&gt;eng&lt;/language&gt;&lt;/record&gt;&lt;/Cite&gt;&lt;/EndNote&gt;</w:instrTex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Pr="00120E86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[1]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At the endpoint of </w:t>
      </w:r>
      <w:r w:rsidR="003763C1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AA model, the mice were anesthetized with 1% sodium pentobarbital (40mg/kg). Then, we opened the thoracic cavities of mice, and the blood was drawn from</w:t>
      </w:r>
      <w:r w:rsidR="005303F5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ight ventricle before the integral aortas were harvested.</w:t>
      </w:r>
    </w:p>
    <w:p w:rsidR="001E2F19" w:rsidRPr="00120E86" w:rsidRDefault="001E2F19" w:rsidP="009B056D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Validation of key genes by </w:t>
      </w:r>
      <w:r w:rsidR="00697F2F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q</w:t>
      </w: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uantitative </w:t>
      </w:r>
      <w:r w:rsidR="00697F2F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r</w:t>
      </w: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al</w:t>
      </w:r>
      <w:r w:rsidR="00697F2F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-t</w:t>
      </w: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me</w:t>
      </w:r>
      <w:r w:rsidR="00697F2F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p</w:t>
      </w: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olymerase </w:t>
      </w:r>
      <w:r w:rsidR="00697F2F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</w:t>
      </w: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hain </w:t>
      </w:r>
      <w:r w:rsidR="00697F2F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r</w:t>
      </w: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action</w:t>
      </w:r>
    </w:p>
    <w:p w:rsidR="00F11306" w:rsidRPr="00120E86" w:rsidRDefault="00F11306" w:rsidP="00F11306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e performed </w:t>
      </w:r>
      <w:r w:rsidR="001921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q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antitative </w:t>
      </w:r>
      <w:r w:rsidR="001921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r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eal</w:t>
      </w:r>
      <w:r w:rsidR="001921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-t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ime</w:t>
      </w:r>
      <w:r w:rsidR="001921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lymerase </w:t>
      </w:r>
      <w:r w:rsidR="001921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ain </w:t>
      </w:r>
      <w:r w:rsidR="001921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r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eaction (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qRT-PCR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of the essential hub genes to further examine the authenticity. Total RNAs were isolated from ground cryopreserved tissues with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RIzol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vitrogen), and reverse transcription w</w:t>
      </w:r>
      <w:r w:rsidR="00E15EC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as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erformed with</w:t>
      </w:r>
      <w:r w:rsidR="00E15EC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FastQuant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RT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it (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IANGEN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</w:t>
      </w:r>
      <w:r w:rsidR="00C72E2C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according to the manufacturer’s guidelines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proofErr w:type="spellStart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qRT-PCR</w:t>
      </w:r>
      <w:proofErr w:type="spellEnd"/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s performed with</w:t>
      </w:r>
      <w:r w:rsidR="00922F40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FX Connect™ Real-Time PCR Detection System (Bio-Rad) and reagents from Thermo Scientific (Cat. No. AB1158B). β-Actin was used as control</w:t>
      </w:r>
      <w:r w:rsidR="00824C2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</w:t>
      </w:r>
      <w:r w:rsidR="00824C2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lative expression level was calculated.</w:t>
      </w:r>
    </w:p>
    <w:p w:rsidR="001E2F19" w:rsidRPr="00120E86" w:rsidRDefault="00D12717" w:rsidP="009B056D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H</w:t>
      </w:r>
      <w:r w:rsidR="001E2F19" w:rsidRPr="00120E86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stochemical staining</w:t>
      </w:r>
    </w:p>
    <w:p w:rsidR="00287B1D" w:rsidRPr="00120E86" w:rsidRDefault="00287B1D" w:rsidP="00287B1D">
      <w:pPr>
        <w:spacing w:line="360" w:lineRule="auto"/>
        <w:rPr>
          <w:rFonts w:ascii="Times New Roman" w:hAnsi="Times New Roman" w:cs="Times New Roman"/>
          <w:color w:val="FF0000"/>
          <w:sz w:val="21"/>
          <w:szCs w:val="21"/>
        </w:rPr>
      </w:pP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After the integral aortas were harvested,</w:t>
      </w:r>
      <w:r w:rsidRPr="00120E86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horacic aortic tissues were perfusion-ﬁxed with 4% neutral bu</w:t>
      </w:r>
      <w:r w:rsidRPr="00120E86">
        <w:rPr>
          <w:rFonts w:ascii="Cambria Math" w:hAnsi="Cambria Math" w:cs="Cambria Math"/>
          <w:color w:val="000000" w:themeColor="text1"/>
          <w:sz w:val="21"/>
          <w:szCs w:val="21"/>
        </w:rPr>
        <w:t>ﬀ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ered polyformaldehyde and embedded in para</w:t>
      </w:r>
      <w:r w:rsidRPr="00120E86">
        <w:rPr>
          <w:rFonts w:ascii="Cambria Math" w:hAnsi="Cambria Math" w:cs="Cambria Math"/>
          <w:color w:val="000000" w:themeColor="text1"/>
          <w:sz w:val="21"/>
          <w:szCs w:val="21"/>
        </w:rPr>
        <w:t>ﬃ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n. As described previously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>
          <w:fldData xml:space="preserve">PEVuZE5vdGU+PENpdGU+PEF1dGhvcj5ZYW88L0F1dGhvcj48WWVhcj4yMDE5PC9ZZWFyPjxSZWNO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==
</w:fldData>
        </w:fldChar>
      </w:r>
      <w:r w:rsidR="0076077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 </w:instrText>
      </w:r>
      <w:r w:rsidR="0076077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>
          <w:fldData xml:space="preserve">PEVuZE5vdGU+PENpdGU+PEF1dGhvcj5ZYW88L0F1dGhvcj48WWVhcj4yMDE5PC9ZZWFyPjxSZWNO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==
</w:fldData>
        </w:fldChar>
      </w:r>
      <w:r w:rsidR="0076077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.DATA </w:instrText>
      </w:r>
      <w:r w:rsidR="0076077B" w:rsidRPr="00120E86">
        <w:rPr>
          <w:rFonts w:ascii="Times New Roman" w:hAnsi="Times New Roman" w:cs="Times New Roman"/>
          <w:color w:val="000000" w:themeColor="text1"/>
          <w:sz w:val="21"/>
          <w:szCs w:val="21"/>
        </w:rPr>
      </w:r>
      <w:r w:rsidR="0076077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76077B" w:rsidRPr="00120E86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[2]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ll sections were cut into 6μm thick </w:t>
      </w:r>
      <w:r w:rsidRPr="00120E8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lices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were soaked with sodium citrate repair solution </w:t>
      </w:r>
      <w:r w:rsidR="004C2438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three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mes. Endogenous peroxidase activity was quenched with 3% H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O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or 25 min, and sections were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blocked with 3% BSA (EPSILON, Cat. No. G5001).</w:t>
      </w:r>
      <w:r w:rsidRPr="00120E86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lides were incubated with primary antibodies (anti-C3 1:50; anti-C3AR1 1:50, </w:t>
      </w:r>
      <w:r w:rsidR="00977A9B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anti-CX3CR1 1:100), overnight at 4 °C. The biotin-conjugated secondary antibodies were added for 1 hour at room temperature.</w:t>
      </w:r>
      <w:r w:rsidRPr="00120E86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Visualization was aided by DAB (EPSILON, Cat. No. G1211)</w:t>
      </w:r>
      <w:r w:rsidRPr="00120E86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each slide was photographed under </w:t>
      </w:r>
      <w:r w:rsidR="00855DDD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ikon DS-U3 microscope at 200× and 400× magniﬁcation</w:t>
      </w:r>
      <w:r w:rsidR="00855DDD"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120E86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0E5E31" w:rsidRPr="00120E86" w:rsidRDefault="000E5E31" w:rsidP="009B056D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:rsidR="000E5E31" w:rsidRPr="00120E86" w:rsidRDefault="000E5E31" w:rsidP="009B056D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120E86">
        <w:rPr>
          <w:rFonts w:ascii="Times New Roman" w:hAnsi="Times New Roman" w:cs="Times New Roman" w:hint="eastAsia"/>
          <w:b/>
          <w:sz w:val="21"/>
          <w:szCs w:val="21"/>
          <w:lang w:val="en-GB"/>
        </w:rPr>
        <w:t>R</w:t>
      </w:r>
      <w:r w:rsidRPr="00120E86">
        <w:rPr>
          <w:rFonts w:ascii="Times New Roman" w:hAnsi="Times New Roman" w:cs="Times New Roman"/>
          <w:b/>
          <w:sz w:val="21"/>
          <w:szCs w:val="21"/>
          <w:lang w:val="en-GB"/>
        </w:rPr>
        <w:t>eference</w:t>
      </w:r>
    </w:p>
    <w:p w:rsidR="0076077B" w:rsidRPr="00120E86" w:rsidRDefault="000E5E31" w:rsidP="0076077B">
      <w:pPr>
        <w:pStyle w:val="EndNoteBibliography"/>
        <w:ind w:left="720" w:hanging="720"/>
        <w:rPr>
          <w:noProof/>
        </w:rPr>
      </w:pPr>
      <w:r w:rsidRPr="00120E86">
        <w:rPr>
          <w:rFonts w:ascii="Times New Roman" w:hAnsi="Times New Roman" w:cs="Times New Roman"/>
          <w:sz w:val="21"/>
          <w:szCs w:val="21"/>
          <w:lang w:val="en-GB"/>
        </w:rPr>
        <w:fldChar w:fldCharType="begin"/>
      </w:r>
      <w:r w:rsidRPr="00120E86">
        <w:rPr>
          <w:rFonts w:ascii="Times New Roman" w:hAnsi="Times New Roman" w:cs="Times New Roman"/>
          <w:sz w:val="21"/>
          <w:szCs w:val="21"/>
          <w:lang w:val="en-GB"/>
        </w:rPr>
        <w:instrText xml:space="preserve"> ADDIN EN.REFLIST </w:instrText>
      </w:r>
      <w:r w:rsidRPr="00120E86">
        <w:rPr>
          <w:rFonts w:ascii="Times New Roman" w:hAnsi="Times New Roman" w:cs="Times New Roman"/>
          <w:sz w:val="21"/>
          <w:szCs w:val="21"/>
          <w:lang w:val="en-GB"/>
        </w:rPr>
        <w:fldChar w:fldCharType="separate"/>
      </w:r>
      <w:r w:rsidR="0076077B" w:rsidRPr="00120E86">
        <w:rPr>
          <w:noProof/>
        </w:rPr>
        <w:t>1.</w:t>
      </w:r>
      <w:r w:rsidR="0076077B" w:rsidRPr="00120E86">
        <w:rPr>
          <w:noProof/>
        </w:rPr>
        <w:tab/>
        <w:t xml:space="preserve">Kurihara T, Shimizu-Hirota R, Shimoda M, Adachi T, Shimizu H, Weiss SJ, Itoh H, Hori S, Aikawa N, Okada Y: </w:t>
      </w:r>
      <w:r w:rsidR="0076077B" w:rsidRPr="00120E86">
        <w:rPr>
          <w:b/>
          <w:noProof/>
        </w:rPr>
        <w:t>Neutrophil-derived matrix metalloproteinase 9 triggers acute aortic dissection.</w:t>
      </w:r>
      <w:r w:rsidR="0076077B" w:rsidRPr="00120E86">
        <w:rPr>
          <w:noProof/>
        </w:rPr>
        <w:t xml:space="preserve"> </w:t>
      </w:r>
      <w:r w:rsidR="0076077B" w:rsidRPr="00120E86">
        <w:rPr>
          <w:i/>
          <w:noProof/>
        </w:rPr>
        <w:t xml:space="preserve">Circulation </w:t>
      </w:r>
      <w:r w:rsidR="0076077B" w:rsidRPr="00120E86">
        <w:rPr>
          <w:noProof/>
        </w:rPr>
        <w:t xml:space="preserve">2012, </w:t>
      </w:r>
      <w:r w:rsidR="0076077B" w:rsidRPr="00120E86">
        <w:rPr>
          <w:b/>
          <w:noProof/>
        </w:rPr>
        <w:t>126:</w:t>
      </w:r>
      <w:r w:rsidR="0076077B" w:rsidRPr="00120E86">
        <w:rPr>
          <w:noProof/>
        </w:rPr>
        <w:t>3070-3080.</w:t>
      </w:r>
    </w:p>
    <w:p w:rsidR="0076077B" w:rsidRPr="00120E86" w:rsidRDefault="0076077B" w:rsidP="0076077B">
      <w:pPr>
        <w:pStyle w:val="EndNoteBibliography"/>
        <w:ind w:left="720" w:hanging="720"/>
        <w:rPr>
          <w:noProof/>
        </w:rPr>
      </w:pPr>
      <w:r w:rsidRPr="00120E86">
        <w:rPr>
          <w:noProof/>
        </w:rPr>
        <w:t>2.</w:t>
      </w:r>
      <w:r w:rsidRPr="00120E86">
        <w:rPr>
          <w:noProof/>
        </w:rPr>
        <w:tab/>
        <w:t xml:space="preserve">Yao F, Yao Z, Zhong T, Zhang J, Wang T, Zhang B, He Q, Ding L, Yang B: </w:t>
      </w:r>
      <w:r w:rsidRPr="00120E86">
        <w:rPr>
          <w:b/>
          <w:noProof/>
        </w:rPr>
        <w:t>Imatinib prevents elastase-induced abdominal aortic aneurysm progression by regulating macrophage-derived MMP9.</w:t>
      </w:r>
      <w:r w:rsidRPr="00120E86">
        <w:rPr>
          <w:noProof/>
        </w:rPr>
        <w:t xml:space="preserve"> </w:t>
      </w:r>
      <w:r w:rsidRPr="00120E86">
        <w:rPr>
          <w:i/>
          <w:noProof/>
        </w:rPr>
        <w:t xml:space="preserve">Eur J Pharmacol </w:t>
      </w:r>
      <w:r w:rsidRPr="00120E86">
        <w:rPr>
          <w:noProof/>
        </w:rPr>
        <w:t xml:space="preserve">2019, </w:t>
      </w:r>
      <w:r w:rsidRPr="00120E86">
        <w:rPr>
          <w:b/>
          <w:noProof/>
        </w:rPr>
        <w:t>860:</w:t>
      </w:r>
      <w:r w:rsidRPr="00120E86">
        <w:rPr>
          <w:noProof/>
        </w:rPr>
        <w:t>172559.</w:t>
      </w:r>
    </w:p>
    <w:p w:rsidR="00295DAA" w:rsidRPr="002D0420" w:rsidRDefault="000E5E31" w:rsidP="009B056D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120E86">
        <w:rPr>
          <w:rFonts w:ascii="Times New Roman" w:hAnsi="Times New Roman" w:cs="Times New Roman"/>
          <w:sz w:val="21"/>
          <w:szCs w:val="21"/>
          <w:lang w:val="en-GB"/>
        </w:rPr>
        <w:fldChar w:fldCharType="end"/>
      </w:r>
      <w:bookmarkStart w:id="0" w:name="_GoBack"/>
      <w:bookmarkEnd w:id="0"/>
    </w:p>
    <w:sectPr w:rsidR="00295DAA" w:rsidRPr="002D0420" w:rsidSect="00BC17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Translational Medicin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2fpeaw1sa0rbew0zqpfsaxrs5rvfpdp9vv&quot;&gt;TAA-Converted&lt;record-ids&gt;&lt;item&gt;43&lt;/item&gt;&lt;/record-ids&gt;&lt;/item&gt;&lt;/Libraries&gt;"/>
  </w:docVars>
  <w:rsids>
    <w:rsidRoot w:val="00F804C0"/>
    <w:rsid w:val="00004778"/>
    <w:rsid w:val="000174B0"/>
    <w:rsid w:val="00026024"/>
    <w:rsid w:val="00033B89"/>
    <w:rsid w:val="00043F56"/>
    <w:rsid w:val="00056D36"/>
    <w:rsid w:val="000577E3"/>
    <w:rsid w:val="00063808"/>
    <w:rsid w:val="00064276"/>
    <w:rsid w:val="000725BE"/>
    <w:rsid w:val="00074C95"/>
    <w:rsid w:val="000A3168"/>
    <w:rsid w:val="000B0578"/>
    <w:rsid w:val="000B065C"/>
    <w:rsid w:val="000C2137"/>
    <w:rsid w:val="000C468A"/>
    <w:rsid w:val="000C794A"/>
    <w:rsid w:val="000D2C4A"/>
    <w:rsid w:val="000D4277"/>
    <w:rsid w:val="000E5E31"/>
    <w:rsid w:val="000E6E0A"/>
    <w:rsid w:val="00111711"/>
    <w:rsid w:val="00120E86"/>
    <w:rsid w:val="00130DB8"/>
    <w:rsid w:val="00133DC9"/>
    <w:rsid w:val="00153809"/>
    <w:rsid w:val="00157B58"/>
    <w:rsid w:val="001810F2"/>
    <w:rsid w:val="00192138"/>
    <w:rsid w:val="00197926"/>
    <w:rsid w:val="001A17A6"/>
    <w:rsid w:val="001D4DC0"/>
    <w:rsid w:val="001D6223"/>
    <w:rsid w:val="001E2F19"/>
    <w:rsid w:val="001F0156"/>
    <w:rsid w:val="002023C6"/>
    <w:rsid w:val="00210C71"/>
    <w:rsid w:val="00215542"/>
    <w:rsid w:val="0023742D"/>
    <w:rsid w:val="00237CBB"/>
    <w:rsid w:val="002610BB"/>
    <w:rsid w:val="002823D8"/>
    <w:rsid w:val="00287B1D"/>
    <w:rsid w:val="00295DAA"/>
    <w:rsid w:val="002A3266"/>
    <w:rsid w:val="002A5BDA"/>
    <w:rsid w:val="002B6E30"/>
    <w:rsid w:val="002D0420"/>
    <w:rsid w:val="002D3529"/>
    <w:rsid w:val="002E0AD0"/>
    <w:rsid w:val="002E54AB"/>
    <w:rsid w:val="003070C7"/>
    <w:rsid w:val="003247AB"/>
    <w:rsid w:val="00332226"/>
    <w:rsid w:val="00342A82"/>
    <w:rsid w:val="00356B95"/>
    <w:rsid w:val="0036347F"/>
    <w:rsid w:val="003763C1"/>
    <w:rsid w:val="00380F5F"/>
    <w:rsid w:val="00391A90"/>
    <w:rsid w:val="00396736"/>
    <w:rsid w:val="00397D9D"/>
    <w:rsid w:val="003B0827"/>
    <w:rsid w:val="003B6984"/>
    <w:rsid w:val="003C3296"/>
    <w:rsid w:val="003F23AD"/>
    <w:rsid w:val="00404D6C"/>
    <w:rsid w:val="00430ED4"/>
    <w:rsid w:val="004A46F0"/>
    <w:rsid w:val="004C2438"/>
    <w:rsid w:val="004D5957"/>
    <w:rsid w:val="004E6C33"/>
    <w:rsid w:val="00506D88"/>
    <w:rsid w:val="00514204"/>
    <w:rsid w:val="005303F5"/>
    <w:rsid w:val="00557F0D"/>
    <w:rsid w:val="00566C17"/>
    <w:rsid w:val="005673E4"/>
    <w:rsid w:val="00570461"/>
    <w:rsid w:val="005837C5"/>
    <w:rsid w:val="00596337"/>
    <w:rsid w:val="005A1132"/>
    <w:rsid w:val="005A1581"/>
    <w:rsid w:val="005F25E1"/>
    <w:rsid w:val="00634C81"/>
    <w:rsid w:val="006758BD"/>
    <w:rsid w:val="00690BD3"/>
    <w:rsid w:val="00694413"/>
    <w:rsid w:val="00697F2F"/>
    <w:rsid w:val="006A4E9E"/>
    <w:rsid w:val="006B165E"/>
    <w:rsid w:val="006B1697"/>
    <w:rsid w:val="006B16C0"/>
    <w:rsid w:val="006B4D22"/>
    <w:rsid w:val="006B7E7D"/>
    <w:rsid w:val="006C06E0"/>
    <w:rsid w:val="006C7BF8"/>
    <w:rsid w:val="006F1B5B"/>
    <w:rsid w:val="006F725F"/>
    <w:rsid w:val="00731206"/>
    <w:rsid w:val="00742A40"/>
    <w:rsid w:val="0074541F"/>
    <w:rsid w:val="00746E4B"/>
    <w:rsid w:val="0076077B"/>
    <w:rsid w:val="00761B65"/>
    <w:rsid w:val="00783CE7"/>
    <w:rsid w:val="00791858"/>
    <w:rsid w:val="007B3C76"/>
    <w:rsid w:val="007C19CD"/>
    <w:rsid w:val="007D0E26"/>
    <w:rsid w:val="007E14F7"/>
    <w:rsid w:val="007E1F13"/>
    <w:rsid w:val="00810A13"/>
    <w:rsid w:val="00815A03"/>
    <w:rsid w:val="0081732D"/>
    <w:rsid w:val="00824C28"/>
    <w:rsid w:val="00836384"/>
    <w:rsid w:val="00836C4E"/>
    <w:rsid w:val="00853C9B"/>
    <w:rsid w:val="00855DDD"/>
    <w:rsid w:val="0086255A"/>
    <w:rsid w:val="008814DE"/>
    <w:rsid w:val="008879E3"/>
    <w:rsid w:val="0089716F"/>
    <w:rsid w:val="008A1702"/>
    <w:rsid w:val="008C5C81"/>
    <w:rsid w:val="008D25A8"/>
    <w:rsid w:val="008E3B7D"/>
    <w:rsid w:val="00900EDC"/>
    <w:rsid w:val="00907BB4"/>
    <w:rsid w:val="0091363F"/>
    <w:rsid w:val="00916133"/>
    <w:rsid w:val="00922F40"/>
    <w:rsid w:val="00932A1B"/>
    <w:rsid w:val="00933485"/>
    <w:rsid w:val="00962162"/>
    <w:rsid w:val="00977A9B"/>
    <w:rsid w:val="00980CAE"/>
    <w:rsid w:val="00983F9F"/>
    <w:rsid w:val="00996666"/>
    <w:rsid w:val="009B056D"/>
    <w:rsid w:val="009B62CB"/>
    <w:rsid w:val="009C5C8B"/>
    <w:rsid w:val="009F13D2"/>
    <w:rsid w:val="00A054CA"/>
    <w:rsid w:val="00A11FDF"/>
    <w:rsid w:val="00A16579"/>
    <w:rsid w:val="00A21731"/>
    <w:rsid w:val="00A2510C"/>
    <w:rsid w:val="00A2626D"/>
    <w:rsid w:val="00A505F5"/>
    <w:rsid w:val="00A52D3A"/>
    <w:rsid w:val="00A62DE3"/>
    <w:rsid w:val="00A76B33"/>
    <w:rsid w:val="00A80B6A"/>
    <w:rsid w:val="00A80C0F"/>
    <w:rsid w:val="00AB4AA6"/>
    <w:rsid w:val="00AB592E"/>
    <w:rsid w:val="00AB67A1"/>
    <w:rsid w:val="00AE2BF0"/>
    <w:rsid w:val="00AE5DC5"/>
    <w:rsid w:val="00B05AC1"/>
    <w:rsid w:val="00B16464"/>
    <w:rsid w:val="00B16D5E"/>
    <w:rsid w:val="00B4169C"/>
    <w:rsid w:val="00B419A9"/>
    <w:rsid w:val="00B74EB5"/>
    <w:rsid w:val="00BB5225"/>
    <w:rsid w:val="00BC1707"/>
    <w:rsid w:val="00BC4721"/>
    <w:rsid w:val="00BF1A5C"/>
    <w:rsid w:val="00C26AC7"/>
    <w:rsid w:val="00C2784D"/>
    <w:rsid w:val="00C35917"/>
    <w:rsid w:val="00C40D5D"/>
    <w:rsid w:val="00C4505F"/>
    <w:rsid w:val="00C72E2C"/>
    <w:rsid w:val="00C74F05"/>
    <w:rsid w:val="00CB3B6D"/>
    <w:rsid w:val="00CE1448"/>
    <w:rsid w:val="00CE503A"/>
    <w:rsid w:val="00CF5AE3"/>
    <w:rsid w:val="00D06423"/>
    <w:rsid w:val="00D11377"/>
    <w:rsid w:val="00D12717"/>
    <w:rsid w:val="00D14C21"/>
    <w:rsid w:val="00D15ADB"/>
    <w:rsid w:val="00D15BC3"/>
    <w:rsid w:val="00D21CEF"/>
    <w:rsid w:val="00D314FD"/>
    <w:rsid w:val="00D45FCD"/>
    <w:rsid w:val="00D63DE6"/>
    <w:rsid w:val="00D85533"/>
    <w:rsid w:val="00D91A2D"/>
    <w:rsid w:val="00DD01F8"/>
    <w:rsid w:val="00DF10F5"/>
    <w:rsid w:val="00DF2308"/>
    <w:rsid w:val="00E11FDA"/>
    <w:rsid w:val="00E15ECB"/>
    <w:rsid w:val="00E4158F"/>
    <w:rsid w:val="00E46E12"/>
    <w:rsid w:val="00E7338C"/>
    <w:rsid w:val="00E749CB"/>
    <w:rsid w:val="00E74C61"/>
    <w:rsid w:val="00E761A6"/>
    <w:rsid w:val="00E77A72"/>
    <w:rsid w:val="00E8731B"/>
    <w:rsid w:val="00E935DC"/>
    <w:rsid w:val="00E9571F"/>
    <w:rsid w:val="00EA2B52"/>
    <w:rsid w:val="00EA2CBA"/>
    <w:rsid w:val="00EA3967"/>
    <w:rsid w:val="00ED44DD"/>
    <w:rsid w:val="00F02757"/>
    <w:rsid w:val="00F06B5C"/>
    <w:rsid w:val="00F07A78"/>
    <w:rsid w:val="00F11306"/>
    <w:rsid w:val="00F23B10"/>
    <w:rsid w:val="00F26A08"/>
    <w:rsid w:val="00F30A55"/>
    <w:rsid w:val="00F378CF"/>
    <w:rsid w:val="00F400A5"/>
    <w:rsid w:val="00F419C7"/>
    <w:rsid w:val="00F52498"/>
    <w:rsid w:val="00F527C3"/>
    <w:rsid w:val="00F57E02"/>
    <w:rsid w:val="00F804C0"/>
    <w:rsid w:val="00FA0497"/>
    <w:rsid w:val="00FA0989"/>
    <w:rsid w:val="00FA15CD"/>
    <w:rsid w:val="00FB152C"/>
    <w:rsid w:val="00FB542A"/>
    <w:rsid w:val="00FC2302"/>
    <w:rsid w:val="00FD46E6"/>
    <w:rsid w:val="00FD5F73"/>
    <w:rsid w:val="00FD63C0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4999DC2-B24E-A14C-AE4E-E67BCABBB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4C0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F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F19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295DAA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2A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B3C7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E5E31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0E5E31"/>
    <w:rPr>
      <w:rFonts w:ascii="SimSun" w:eastAsia="SimSun" w:hAnsi="SimSun" w:cs="SimSun"/>
      <w:kern w:val="0"/>
    </w:rPr>
  </w:style>
  <w:style w:type="paragraph" w:customStyle="1" w:styleId="EndNoteBibliography">
    <w:name w:val="EndNote Bibliography"/>
    <w:basedOn w:val="Normal"/>
    <w:link w:val="EndNoteBibliography0"/>
    <w:rsid w:val="000E5E31"/>
  </w:style>
  <w:style w:type="character" w:customStyle="1" w:styleId="EndNoteBibliography0">
    <w:name w:val="EndNote Bibliography 字符"/>
    <w:basedOn w:val="DefaultParagraphFont"/>
    <w:link w:val="EndNoteBibliography"/>
    <w:rsid w:val="000E5E31"/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yuehongzheng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xiang Lei</dc:creator>
  <cp:keywords/>
  <dc:description/>
  <cp:lastModifiedBy>Jasmine H.</cp:lastModifiedBy>
  <cp:revision>75</cp:revision>
  <dcterms:created xsi:type="dcterms:W3CDTF">2020-11-25T08:31:00Z</dcterms:created>
  <dcterms:modified xsi:type="dcterms:W3CDTF">2021-01-26T05:35:00Z</dcterms:modified>
</cp:coreProperties>
</file>